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3C080" w14:textId="77777777" w:rsidR="00D97851" w:rsidRPr="009728BE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158CB">
        <w:rPr>
          <w:rFonts w:ascii="Times New Roman" w:hAnsi="Times New Roman" w:cs="Times New Roman"/>
          <w:b/>
          <w:bCs/>
          <w:color w:val="000000" w:themeColor="text1"/>
        </w:rPr>
        <w:t>Appendix 1</w:t>
      </w:r>
      <w:r w:rsidRPr="00B053E5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728BE">
        <w:rPr>
          <w:rFonts w:ascii="Times New Roman" w:hAnsi="Times New Roman" w:cs="Times New Roman"/>
          <w:b/>
          <w:bCs/>
          <w:color w:val="000000" w:themeColor="text1"/>
        </w:rPr>
        <w:t xml:space="preserve"> Preclinical studies for cancer immunoprevention</w:t>
      </w:r>
    </w:p>
    <w:p w14:paraId="179C9BC2" w14:textId="77777777" w:rsidR="00D97851" w:rsidRPr="009728BE" w:rsidRDefault="00D97851" w:rsidP="00D97851">
      <w:pPr>
        <w:rPr>
          <w:color w:val="000000" w:themeColor="text1"/>
        </w:rPr>
      </w:pP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1527"/>
        <w:gridCol w:w="1877"/>
        <w:gridCol w:w="1855"/>
        <w:gridCol w:w="2841"/>
        <w:gridCol w:w="1170"/>
      </w:tblGrid>
      <w:tr w:rsidR="00D97851" w:rsidRPr="009728BE" w14:paraId="232816BC" w14:textId="77777777" w:rsidTr="00BB13A3">
        <w:tc>
          <w:tcPr>
            <w:tcW w:w="1527" w:type="dxa"/>
          </w:tcPr>
          <w:p w14:paraId="6E103039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cers targeted</w:t>
            </w:r>
          </w:p>
        </w:tc>
        <w:tc>
          <w:tcPr>
            <w:tcW w:w="1877" w:type="dxa"/>
          </w:tcPr>
          <w:p w14:paraId="7E16F73C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use Model </w:t>
            </w:r>
          </w:p>
        </w:tc>
        <w:tc>
          <w:tcPr>
            <w:tcW w:w="1855" w:type="dxa"/>
          </w:tcPr>
          <w:p w14:paraId="5217B4A7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nts </w:t>
            </w:r>
          </w:p>
        </w:tc>
        <w:tc>
          <w:tcPr>
            <w:tcW w:w="2841" w:type="dxa"/>
          </w:tcPr>
          <w:p w14:paraId="727A4E3F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lusion</w:t>
            </w:r>
          </w:p>
        </w:tc>
        <w:tc>
          <w:tcPr>
            <w:tcW w:w="1170" w:type="dxa"/>
          </w:tcPr>
          <w:p w14:paraId="5918B016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97851" w:rsidRPr="009728BE" w14:paraId="051F1BC6" w14:textId="77777777" w:rsidTr="00BB13A3">
        <w:tc>
          <w:tcPr>
            <w:tcW w:w="1527" w:type="dxa"/>
          </w:tcPr>
          <w:p w14:paraId="53FCDC7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-Ras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nt lung adenocarcinoma</w:t>
            </w:r>
          </w:p>
        </w:tc>
        <w:tc>
          <w:tcPr>
            <w:tcW w:w="1877" w:type="dxa"/>
          </w:tcPr>
          <w:p w14:paraId="26A3E8CD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-ras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G12D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–mutant mice (</w:t>
            </w: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SP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Cre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/LSL-</w:t>
            </w:r>
            <w:r w:rsidRPr="009728BE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-ras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G12D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 CCSP: club cell secretory protein</w:t>
            </w:r>
          </w:p>
        </w:tc>
        <w:tc>
          <w:tcPr>
            <w:tcW w:w="1855" w:type="dxa"/>
          </w:tcPr>
          <w:p w14:paraId="7926D33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ti–IL-1β antibody</w:t>
            </w:r>
          </w:p>
        </w:tc>
        <w:tc>
          <w:tcPr>
            <w:tcW w:w="2841" w:type="dxa"/>
          </w:tcPr>
          <w:p w14:paraId="6180ED05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reases tumor burden and tumor cell proliferation, antitumor phenotype of tumor microenviron</w:t>
            </w:r>
            <w:bookmarkStart w:id="0" w:name="_GoBack"/>
            <w:bookmarkEnd w:id="0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 is elicited</w:t>
            </w:r>
          </w:p>
        </w:tc>
        <w:tc>
          <w:tcPr>
            <w:tcW w:w="1170" w:type="dxa"/>
          </w:tcPr>
          <w:p w14:paraId="2A11BA26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WFuPC9BdXRob3I+PFllYXI+MjAyMjwvWWVhcj48UmVj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WFuPC9BdXRob3I+PFllYXI+MjAyMjwvWWVhcj48UmVj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8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51A5397F" w14:textId="77777777" w:rsidTr="00BB13A3">
        <w:tc>
          <w:tcPr>
            <w:tcW w:w="1527" w:type="dxa"/>
          </w:tcPr>
          <w:p w14:paraId="157937D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match repair deficient colorectal cancer/ Lynch syndrome</w:t>
            </w:r>
          </w:p>
        </w:tc>
        <w:tc>
          <w:tcPr>
            <w:tcW w:w="1877" w:type="dxa"/>
          </w:tcPr>
          <w:p w14:paraId="66604D2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ynch syndrome mouse model </w:t>
            </w: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lin-Cre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9728BE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h2</w:t>
            </w:r>
            <w:r w:rsidRPr="009728BE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oxP/</w:t>
            </w:r>
            <w:proofErr w:type="spellStart"/>
            <w:r w:rsidRPr="009728BE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oxP</w:t>
            </w:r>
            <w:proofErr w:type="spellEnd"/>
          </w:p>
        </w:tc>
        <w:tc>
          <w:tcPr>
            <w:tcW w:w="1855" w:type="dxa"/>
          </w:tcPr>
          <w:p w14:paraId="177CE2C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ur frameshift peptide neoantigens (</w:t>
            </w: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cad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FSP-1], </w:t>
            </w: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z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FSP-1], Senp6 [FSP-1], Xirp1 [FSP-1])</w:t>
            </w:r>
          </w:p>
        </w:tc>
        <w:tc>
          <w:tcPr>
            <w:tcW w:w="2841" w:type="dxa"/>
          </w:tcPr>
          <w:p w14:paraId="2D13DD2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ed tumor burden with increased adaptive immunity, prolonged overall survival.</w:t>
            </w:r>
          </w:p>
        </w:tc>
        <w:tc>
          <w:tcPr>
            <w:tcW w:w="1170" w:type="dxa"/>
          </w:tcPr>
          <w:p w14:paraId="6E190A1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ZWJlcnQ8L0F1dGhvcj48WWVhcj4yMDIxPC9ZZWFyPjxS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ZWJlcnQ8L0F1dGhvcj48WWVhcj4yMDIxPC9ZZWFyPjxS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2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6EE7465B" w14:textId="77777777" w:rsidTr="00BB13A3">
        <w:tc>
          <w:tcPr>
            <w:tcW w:w="1527" w:type="dxa"/>
          </w:tcPr>
          <w:p w14:paraId="4A9BA3DD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877" w:type="dxa"/>
          </w:tcPr>
          <w:p w14:paraId="4FEA303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28BE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pc</w:t>
            </w:r>
            <w:proofErr w:type="spellEnd"/>
            <w:r w:rsidRPr="009728BE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/Min-FCCC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model</w:t>
            </w:r>
          </w:p>
        </w:tc>
        <w:tc>
          <w:tcPr>
            <w:tcW w:w="1855" w:type="dxa"/>
          </w:tcPr>
          <w:p w14:paraId="6649CE5B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meric protein containing murine form of </w:t>
            </w: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haete-scute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family </w:t>
            </w: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HLH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ranscription factor 2 (Ascl2) as antigen</w:t>
            </w:r>
          </w:p>
        </w:tc>
        <w:tc>
          <w:tcPr>
            <w:tcW w:w="2841" w:type="dxa"/>
          </w:tcPr>
          <w:p w14:paraId="387E615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ed colon adenocarcinoma formation and increase in CD3+ T lymphocytes</w:t>
            </w:r>
          </w:p>
        </w:tc>
        <w:tc>
          <w:tcPr>
            <w:tcW w:w="1170" w:type="dxa"/>
          </w:tcPr>
          <w:p w14:paraId="6369DA4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xub3VlPC9BdXRob3I+PFllYXI+MjAyMTwvWWVhcj48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xub3VlPC9BdXRob3I+PFllYXI+MjAyMTwvWWVhcj48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9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1C0F0D6D" w14:textId="77777777" w:rsidTr="00BB13A3">
        <w:tc>
          <w:tcPr>
            <w:tcW w:w="1527" w:type="dxa"/>
          </w:tcPr>
          <w:p w14:paraId="3983013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ral squamous cell carcinoma (OSCC)</w:t>
            </w:r>
          </w:p>
        </w:tc>
        <w:tc>
          <w:tcPr>
            <w:tcW w:w="1877" w:type="dxa"/>
          </w:tcPr>
          <w:p w14:paraId="71D2E4C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-nitroquinoline 1-oxide (4-NQO) murine model of oral carcinogenesis</w:t>
            </w:r>
          </w:p>
        </w:tc>
        <w:tc>
          <w:tcPr>
            <w:tcW w:w="1855" w:type="dxa"/>
          </w:tcPr>
          <w:p w14:paraId="429EECC0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CD40 monoclonal antibody</w:t>
            </w:r>
          </w:p>
        </w:tc>
        <w:tc>
          <w:tcPr>
            <w:tcW w:w="2841" w:type="dxa"/>
          </w:tcPr>
          <w:p w14:paraId="65ED486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duce malignant transition of 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ral premalignant lesions (OPL), expansion of memory cytotoxic T lymphocytes and M1 macrophages </w:t>
            </w:r>
          </w:p>
        </w:tc>
        <w:tc>
          <w:tcPr>
            <w:tcW w:w="1170" w:type="dxa"/>
          </w:tcPr>
          <w:p w14:paraId="5AFFA2A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50ZWlybyBkZSBPbGl2ZWlyYSBOb3ZhZXM8L0F1dGhv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50ZWlybyBkZSBPbGl2ZWlyYSBOb3ZhZXM8L0F1dGhv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5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1131FA26" w14:textId="77777777" w:rsidTr="00BB13A3">
        <w:tc>
          <w:tcPr>
            <w:tcW w:w="1527" w:type="dxa"/>
          </w:tcPr>
          <w:p w14:paraId="0882C9A5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-RAS driven lung adenocarcinoma</w:t>
            </w:r>
          </w:p>
        </w:tc>
        <w:tc>
          <w:tcPr>
            <w:tcW w:w="1877" w:type="dxa"/>
          </w:tcPr>
          <w:p w14:paraId="1C7E778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ucible CCSP-TetO-</w:t>
            </w:r>
            <w:r w:rsidRPr="009728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-Ras</w:t>
            </w:r>
            <w:r w:rsidRPr="009728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G12D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mouse model. </w:t>
            </w:r>
          </w:p>
        </w:tc>
        <w:tc>
          <w:tcPr>
            <w:tcW w:w="1855" w:type="dxa"/>
          </w:tcPr>
          <w:p w14:paraId="3ABBBBC0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eptide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ccine targeting multiple epitopes of K-RAS.</w:t>
            </w:r>
          </w:p>
        </w:tc>
        <w:tc>
          <w:tcPr>
            <w:tcW w:w="2841" w:type="dxa"/>
          </w:tcPr>
          <w:p w14:paraId="4F1E8273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e lung tumorigenesis &gt;80%, induce robust Th1 immune responses</w:t>
            </w:r>
          </w:p>
        </w:tc>
        <w:tc>
          <w:tcPr>
            <w:tcW w:w="1170" w:type="dxa"/>
          </w:tcPr>
          <w:p w14:paraId="607F5D7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an&lt;/Author&gt;&lt;Year&gt;2017&lt;/Year&gt;&lt;RecNum&gt;47&lt;/RecNum&gt;&lt;DisplayText&gt;[57]&lt;/DisplayText&gt;&lt;record&gt;&lt;rec-number&gt;47&lt;/rec-number&gt;&lt;foreign-keys&gt;&lt;key app="EN" db-id="wx5z0apegda9sdeeedr5pzzvfzrr9rww9eav" timestamp="1672763113"&gt;47&lt;/key&gt;&lt;/foreign-keys&gt;&lt;ref-type name="Journal Article"&gt;17&lt;/ref-type&gt;&lt;contributors&gt;&lt;authors&gt;&lt;author&gt;Pan, J.&lt;/author&gt;&lt;author&gt;Zhang, Q.&lt;/author&gt;&lt;author&gt;Sei, S.&lt;/author&gt;&lt;author&gt;Shoemaker, R. H.&lt;/author&gt;&lt;author&gt;Lubet, R. A.&lt;/author&gt;&lt;author&gt;Wang, Y.&lt;/author&gt;&lt;author&gt;You, M.&lt;/author&gt;&lt;/authors&gt;&lt;/contributors&gt;&lt;auth-address&gt;Cancer Center and Department of Pharmacology &amp;amp; Toxicology, Medical College of Wisconsin, Milwaukee, WI, USA.&amp;#xD;Chemopreventive Agent Development Research Group, Division of Cancer Prevention, National Cancer Institute, Bethesda, MD, USA.&lt;/auth-address&gt;&lt;titles&gt;&lt;title&gt;Immunoprevention of KRAS-driven lung adenocarcinoma by a multipeptide vaccine&lt;/title&gt;&lt;secondary-title&gt;Oncotarget&lt;/secondary-title&gt;&lt;/titles&gt;&lt;periodical&gt;&lt;full-title&gt;Oncotarget&lt;/full-title&gt;&lt;/periodical&gt;&lt;pages&gt;82689-82699&lt;/pages&gt;&lt;volume&gt;8&lt;/volume&gt;&lt;number&gt;47&lt;/number&gt;&lt;edition&gt;20170801&lt;/edition&gt;&lt;keywords&gt;&lt;keyword&gt;Kras&lt;/keyword&gt;&lt;keyword&gt;MHC class II&lt;/keyword&gt;&lt;keyword&gt;immunoprevention&lt;/keyword&gt;&lt;keyword&gt;lung adenocarcinoma&lt;/keyword&gt;&lt;keyword&gt;peptide vaccine&lt;/keyword&gt;&lt;/keywords&gt;&lt;dates&gt;&lt;year&gt;2017&lt;/year&gt;&lt;pub-dates&gt;&lt;date&gt;Oct 10&lt;/date&gt;&lt;/pub-dates&gt;&lt;/dates&gt;&lt;isbn&gt;1949-2553 (Electronic)&amp;#xD;1949-2553 (Linking)&lt;/isbn&gt;&lt;accession-num&gt;29137294&lt;/accession-num&gt;&lt;urls&gt;&lt;related-urls&gt;&lt;url&gt;https://www.ncbi.nlm.nih.gov/pubmed/29137294&lt;/url&gt;&lt;/related-urls&gt;&lt;/urls&gt;&lt;custom1&gt;CONFLICTS OF INTEREST No potential conflicts of interest were disclosed by any authors of this manuscript.&lt;/custom1&gt;&lt;custom2&gt;PMC5669920&lt;/custom2&gt;&lt;electronic-resource-num&gt;10.18632/oncotarget.1983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7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694A4E02" w14:textId="77777777" w:rsidTr="00BB13A3">
        <w:tc>
          <w:tcPr>
            <w:tcW w:w="1527" w:type="dxa"/>
          </w:tcPr>
          <w:p w14:paraId="45563BB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pidermal growth factor receptor (EGFR) mutations driven lung adenocarcinoma</w:t>
            </w:r>
          </w:p>
        </w:tc>
        <w:tc>
          <w:tcPr>
            <w:tcW w:w="1877" w:type="dxa"/>
          </w:tcPr>
          <w:p w14:paraId="183D2F33" w14:textId="77777777" w:rsidR="00D97851" w:rsidRPr="009728BE" w:rsidRDefault="00D97851" w:rsidP="00BB13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ic mouse model with inducible lung specific expression of EGFR mutations and syngeneic mouse model</w:t>
            </w:r>
          </w:p>
        </w:tc>
        <w:tc>
          <w:tcPr>
            <w:tcW w:w="1855" w:type="dxa"/>
          </w:tcPr>
          <w:p w14:paraId="7E4883F3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peptides targeting different EGFR mutations (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858R, T790M, and Del19)</w:t>
            </w:r>
          </w:p>
        </w:tc>
        <w:tc>
          <w:tcPr>
            <w:tcW w:w="2841" w:type="dxa"/>
          </w:tcPr>
          <w:p w14:paraId="3EFB0BF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ed tumor burden, elicited Th1 responses and decreased suppressive Tregs</w:t>
            </w:r>
          </w:p>
        </w:tc>
        <w:tc>
          <w:tcPr>
            <w:tcW w:w="1170" w:type="dxa"/>
          </w:tcPr>
          <w:p w14:paraId="40070B53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48L0F1dGhvcj48WWVhcj4yMDIzPC9ZZWFyPjxSZWNO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k5ODIwODM8
L2N1c3RvbTI+PGVsZWN0cm9uaWMtcmVzb3VyY2UtbnVtPjEwLjMzODkvZmltbXUuMjAyMy4xMDM2
NTY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48L0F1dGhvcj48WWVhcj4yMDIzPC9ZZWFyPjxSZWNO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k5ODIwODM8
L2N1c3RvbTI+PGVsZWN0cm9uaWMtcmVzb3VyY2UtbnVtPjEwLjMzODkvZmltbXUuMjAyMy4xMDM2
NTY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7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59C6D366" w14:textId="77777777" w:rsidTr="00BB13A3">
        <w:tc>
          <w:tcPr>
            <w:tcW w:w="1527" w:type="dxa"/>
          </w:tcPr>
          <w:p w14:paraId="629FA147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thelial ovarian carcinoma</w:t>
            </w:r>
          </w:p>
        </w:tc>
        <w:tc>
          <w:tcPr>
            <w:tcW w:w="1877" w:type="dxa"/>
          </w:tcPr>
          <w:p w14:paraId="20FB18FB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MlSIIR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Tag (DR26) transgenic mice that expresses large T antigen (Tag) of SV40 under control of the AMHR2 promoter </w:t>
            </w:r>
          </w:p>
        </w:tc>
        <w:tc>
          <w:tcPr>
            <w:tcW w:w="1855" w:type="dxa"/>
          </w:tcPr>
          <w:p w14:paraId="5BFA1625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ti-Müllerian hormone receptor, type II (AMHR2-ED)</w:t>
            </w:r>
          </w:p>
        </w:tc>
        <w:tc>
          <w:tcPr>
            <w:tcW w:w="2841" w:type="dxa"/>
          </w:tcPr>
          <w:p w14:paraId="243075C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hibition of murine EOC growth and overall survival increase. Induction of AMHR2-ED–specific IgG antibodies</w:t>
            </w:r>
          </w:p>
        </w:tc>
        <w:tc>
          <w:tcPr>
            <w:tcW w:w="1170" w:type="dxa"/>
          </w:tcPr>
          <w:p w14:paraId="722392E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p1bWRlcjwvQXV0aG9yPjxZZWFyPjIwMTc8L1llYXI+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p1bWRlcjwvQXV0aG9yPjxZZWFyPjIwMTc8L1llYXI+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3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41E7ACC5" w14:textId="77777777" w:rsidTr="00BB13A3">
        <w:tc>
          <w:tcPr>
            <w:tcW w:w="1527" w:type="dxa"/>
          </w:tcPr>
          <w:p w14:paraId="3BA8CE17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ral squamous cell carcinoma (OSCC)</w:t>
            </w:r>
          </w:p>
        </w:tc>
        <w:tc>
          <w:tcPr>
            <w:tcW w:w="1877" w:type="dxa"/>
          </w:tcPr>
          <w:p w14:paraId="55F7209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-nitroquinoline 1-oxide (4-NQO) murine model of oral carcinogenesis</w:t>
            </w:r>
          </w:p>
        </w:tc>
        <w:tc>
          <w:tcPr>
            <w:tcW w:w="1855" w:type="dxa"/>
          </w:tcPr>
          <w:p w14:paraId="04AB4C8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D1 monoclonal antibody</w:t>
            </w:r>
          </w:p>
        </w:tc>
        <w:tc>
          <w:tcPr>
            <w:tcW w:w="2841" w:type="dxa"/>
          </w:tcPr>
          <w:p w14:paraId="3AA4A06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revents malignant progression of low-grade dysplastic lesions, 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rease in CD8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and CD4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T cells and CTLA-4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T cells in their microenvironment</w:t>
            </w:r>
          </w:p>
        </w:tc>
        <w:tc>
          <w:tcPr>
            <w:tcW w:w="1170" w:type="dxa"/>
          </w:tcPr>
          <w:p w14:paraId="58AB625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xNzwvWWVhcj48UmVj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xNzwvWWVhcj48UmVj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6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08EF7A4B" w14:textId="77777777" w:rsidTr="00BB13A3">
        <w:tc>
          <w:tcPr>
            <w:tcW w:w="1527" w:type="dxa"/>
          </w:tcPr>
          <w:p w14:paraId="6FDBD84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R2-driven mammary carcinogenesis</w:t>
            </w:r>
          </w:p>
        </w:tc>
        <w:tc>
          <w:tcPr>
            <w:tcW w:w="1877" w:type="dxa"/>
          </w:tcPr>
          <w:p w14:paraId="60043BE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VB-huHER2-transgenic mice</w:t>
            </w:r>
          </w:p>
        </w:tc>
        <w:tc>
          <w:tcPr>
            <w:tcW w:w="1855" w:type="dxa"/>
          </w:tcPr>
          <w:p w14:paraId="1D7A3A20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NA containing human/rat HER2 construct or whole cell vaccine using HER2 positive SK-OV-3 cell line </w:t>
            </w:r>
          </w:p>
        </w:tc>
        <w:tc>
          <w:tcPr>
            <w:tcW w:w="2841" w:type="dxa"/>
          </w:tcPr>
          <w:p w14:paraId="75149C1D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oth vaccines delayed tumor onset. Anti-huHER2 antibodies were induced by the DNA vaccine and the cell vaccine elicited interferon (IFN)-γ production.</w:t>
            </w:r>
          </w:p>
        </w:tc>
        <w:tc>
          <w:tcPr>
            <w:tcW w:w="1170" w:type="dxa"/>
          </w:tcPr>
          <w:p w14:paraId="32B5F11B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HaW92YW5uaTwvQXV0aG9yPjxZZWFyPjIwMTQ8L1ll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HaW92YW5uaTwvQXV0aG9yPjxZZWFyPjIwMTQ8L1ll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7ADEAA35" w14:textId="77777777" w:rsidTr="00BB13A3">
        <w:tc>
          <w:tcPr>
            <w:tcW w:w="1527" w:type="dxa"/>
          </w:tcPr>
          <w:p w14:paraId="66334EC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ple negative breast cancer (TNBC)</w:t>
            </w:r>
          </w:p>
        </w:tc>
        <w:tc>
          <w:tcPr>
            <w:tcW w:w="1877" w:type="dxa"/>
          </w:tcPr>
          <w:p w14:paraId="5962500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T1 syngeneic mouse model</w:t>
            </w:r>
          </w:p>
        </w:tc>
        <w:tc>
          <w:tcPr>
            <w:tcW w:w="1855" w:type="dxa"/>
          </w:tcPr>
          <w:p w14:paraId="2BA61D87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ndritic cell vaccine targeting α-lactalbumin</w:t>
            </w:r>
          </w:p>
        </w:tc>
        <w:tc>
          <w:tcPr>
            <w:tcW w:w="2841" w:type="dxa"/>
          </w:tcPr>
          <w:p w14:paraId="1EC781D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hibits tumor growth.</w:t>
            </w:r>
          </w:p>
        </w:tc>
        <w:tc>
          <w:tcPr>
            <w:tcW w:w="1170" w:type="dxa"/>
          </w:tcPr>
          <w:p w14:paraId="66CDA92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dW9oeTwvQXV0aG9yPjxZZWFyPjIwMTY8L1llYXI+PFJl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dW9oeTwvQXV0aG9yPjxZZWFyPjIwMTY8L1llYXI+PFJl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8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60A6072B" w14:textId="77777777" w:rsidTr="00BB13A3">
        <w:tc>
          <w:tcPr>
            <w:tcW w:w="1527" w:type="dxa"/>
          </w:tcPr>
          <w:p w14:paraId="4B34B52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ple negative breast cancer (TNBC)</w:t>
            </w:r>
          </w:p>
        </w:tc>
        <w:tc>
          <w:tcPr>
            <w:tcW w:w="1877" w:type="dxa"/>
          </w:tcPr>
          <w:p w14:paraId="40177E3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3(1)/Tag transgenic mouse model and syngeneic TNBC mouse model</w:t>
            </w:r>
          </w:p>
        </w:tc>
        <w:tc>
          <w:tcPr>
            <w:tcW w:w="1855" w:type="dxa"/>
          </w:tcPr>
          <w:p w14:paraId="6051583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peptides from Topoisomerase 2 alpha (TOP2A)</w:t>
            </w:r>
          </w:p>
        </w:tc>
        <w:tc>
          <w:tcPr>
            <w:tcW w:w="2841" w:type="dxa"/>
          </w:tcPr>
          <w:p w14:paraId="2BB2598D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ed tumor incidences and slowed down tumor growth. Elicited cellular immune response and long-term memory response.</w:t>
            </w:r>
          </w:p>
        </w:tc>
        <w:tc>
          <w:tcPr>
            <w:tcW w:w="1170" w:type="dxa"/>
          </w:tcPr>
          <w:p w14:paraId="74223DB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IzPC9ZZWFyPjxSZWNO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IzPC9ZZWFyPjxSZWNO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9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7021DD5A" w14:textId="77777777" w:rsidTr="00BB13A3">
        <w:tc>
          <w:tcPr>
            <w:tcW w:w="1527" w:type="dxa"/>
          </w:tcPr>
          <w:p w14:paraId="5C6DE24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mmary and salivary carcinoma</w:t>
            </w:r>
          </w:p>
        </w:tc>
        <w:tc>
          <w:tcPr>
            <w:tcW w:w="1877" w:type="dxa"/>
          </w:tcPr>
          <w:p w14:paraId="7E8F6A1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ce </w:t>
            </w:r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53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nockout and </w:t>
            </w:r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r2/</w:t>
            </w:r>
            <w:proofErr w:type="spellStart"/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u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genic (</w:t>
            </w:r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p53</w:t>
            </w:r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-/-</w:t>
            </w:r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</w:t>
            </w:r>
            <w:proofErr w:type="spellEnd"/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28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u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5EE6683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plex DNA-based vaccine (Tri-DNA), consisting of the combination of three gene components (a transmembrane-extracellular domain fragment of the Neu gene, IL-12 genes, and the H-2D(q) allogeneic MHC gene)</w:t>
            </w:r>
          </w:p>
        </w:tc>
        <w:tc>
          <w:tcPr>
            <w:tcW w:w="2841" w:type="dxa"/>
          </w:tcPr>
          <w:p w14:paraId="483A1C0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ention of salivary and mammary tumor development, 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lper T cell type 1 (Th1)-polarized response</w:t>
            </w:r>
          </w:p>
        </w:tc>
        <w:tc>
          <w:tcPr>
            <w:tcW w:w="1170" w:type="dxa"/>
          </w:tcPr>
          <w:p w14:paraId="7851AB3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HaW92YW5uaTwvQXV0aG9yPjxZZWFyPjIwMDk8L1ll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HaW92YW5uaTwvQXV0aG9yPjxZZWFyPjIwMDk8L1ll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2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7F0DE49B" w14:textId="77777777" w:rsidTr="00BB13A3">
        <w:tc>
          <w:tcPr>
            <w:tcW w:w="1527" w:type="dxa"/>
          </w:tcPr>
          <w:p w14:paraId="5E35C273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rcinoma</w:t>
            </w:r>
          </w:p>
        </w:tc>
        <w:tc>
          <w:tcPr>
            <w:tcW w:w="1877" w:type="dxa"/>
          </w:tcPr>
          <w:p w14:paraId="4F71A040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graft and intravenous metastasis model</w:t>
            </w:r>
          </w:p>
        </w:tc>
        <w:tc>
          <w:tcPr>
            <w:tcW w:w="1855" w:type="dxa"/>
          </w:tcPr>
          <w:p w14:paraId="551D955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lapping synthetic peptides for tumor protein D52 (TPD52)</w:t>
            </w:r>
          </w:p>
        </w:tc>
        <w:tc>
          <w:tcPr>
            <w:tcW w:w="2841" w:type="dxa"/>
          </w:tcPr>
          <w:p w14:paraId="6AF7C9A7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longed survival of vaccinated mice and induces CTL responses with anti-tumor activity</w:t>
            </w:r>
          </w:p>
        </w:tc>
        <w:tc>
          <w:tcPr>
            <w:tcW w:w="1170" w:type="dxa"/>
          </w:tcPr>
          <w:p w14:paraId="3F0006B3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JzaGFoaWRpPC9BdXRob3I+PFllYXI+MjAwOTwvWWVh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JzaGFoaWRpPC9BdXRob3I+PFllYXI+MjAwOTwvWWVh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0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73E15C00" w14:textId="77777777" w:rsidTr="00BB13A3">
        <w:tc>
          <w:tcPr>
            <w:tcW w:w="1527" w:type="dxa"/>
          </w:tcPr>
          <w:p w14:paraId="5307F78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rcinoma</w:t>
            </w:r>
          </w:p>
        </w:tc>
        <w:tc>
          <w:tcPr>
            <w:tcW w:w="1877" w:type="dxa"/>
          </w:tcPr>
          <w:p w14:paraId="73AF10F6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LB-</w:t>
            </w:r>
            <w:proofErr w:type="spellStart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</w:t>
            </w:r>
            <w:proofErr w:type="spellEnd"/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ice overexpressing rat Her2/neu oncogene</w:t>
            </w:r>
          </w:p>
        </w:tc>
        <w:tc>
          <w:tcPr>
            <w:tcW w:w="1855" w:type="dxa"/>
          </w:tcPr>
          <w:p w14:paraId="1E2AAC4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geneic Her2/Neu expressing tumor cells engineered to release interleukin 12 (IL12)</w:t>
            </w:r>
          </w:p>
        </w:tc>
        <w:tc>
          <w:tcPr>
            <w:tcW w:w="2841" w:type="dxa"/>
          </w:tcPr>
          <w:p w14:paraId="6620ADE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80% of tumor free 1-year-old mice free, high IFN-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γ</w:t>
            </w: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IL-4 and a strong anti-HER-2/neu antibody response</w:t>
            </w:r>
          </w:p>
        </w:tc>
        <w:tc>
          <w:tcPr>
            <w:tcW w:w="1170" w:type="dxa"/>
          </w:tcPr>
          <w:p w14:paraId="0EBC965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HaW92YW5uaTwvQXV0aG9yPjxZZWFyPjIwMDQ8L1ll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HaW92YW5uaTwvQXV0aG9yPjxZZWFyPjIwMDQ8L1ll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1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033130E3" w14:textId="77777777" w:rsidTr="00BB13A3">
        <w:tc>
          <w:tcPr>
            <w:tcW w:w="1527" w:type="dxa"/>
          </w:tcPr>
          <w:p w14:paraId="2793739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 cell carcinoma</w:t>
            </w:r>
          </w:p>
        </w:tc>
        <w:tc>
          <w:tcPr>
            <w:tcW w:w="1877" w:type="dxa"/>
          </w:tcPr>
          <w:p w14:paraId="5EC76BC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ch1</w:t>
            </w:r>
            <w:r w:rsidRPr="009728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855" w:type="dxa"/>
          </w:tcPr>
          <w:p w14:paraId="237DD8E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dgehog-interacting protein (Hip1) recombinant polypeptide</w:t>
            </w:r>
          </w:p>
        </w:tc>
        <w:tc>
          <w:tcPr>
            <w:tcW w:w="2841" w:type="dxa"/>
          </w:tcPr>
          <w:p w14:paraId="2DF5FCB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es number of basal cell carcinomas, induce B and T-cell responses.</w:t>
            </w:r>
          </w:p>
        </w:tc>
        <w:tc>
          <w:tcPr>
            <w:tcW w:w="1170" w:type="dxa"/>
          </w:tcPr>
          <w:p w14:paraId="50EBDAA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b2d0PC9BdXRob3I+PFllYXI+MjAwNDwvWWVhcj48UmVj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b2d0PC9BdXRob3I+PFllYXI+MjAwNDwvWWVhcj48UmVj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1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851" w:rsidRPr="009728BE" w14:paraId="44697386" w14:textId="77777777" w:rsidTr="00BB13A3">
        <w:tc>
          <w:tcPr>
            <w:tcW w:w="1527" w:type="dxa"/>
          </w:tcPr>
          <w:p w14:paraId="112D289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s induced by hepatocellular carcinoma cells</w:t>
            </w:r>
          </w:p>
        </w:tc>
        <w:tc>
          <w:tcPr>
            <w:tcW w:w="1877" w:type="dxa"/>
          </w:tcPr>
          <w:p w14:paraId="0C7BF91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llograft in BALB/c mice </w:t>
            </w:r>
          </w:p>
        </w:tc>
        <w:tc>
          <w:tcPr>
            <w:tcW w:w="1855" w:type="dxa"/>
          </w:tcPr>
          <w:p w14:paraId="0B0EA61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sion of hepatocellular carcinoma (H22) cells and dendritic cells (DC)</w:t>
            </w:r>
          </w:p>
        </w:tc>
        <w:tc>
          <w:tcPr>
            <w:tcW w:w="2841" w:type="dxa"/>
          </w:tcPr>
          <w:p w14:paraId="4C07956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hibit tumor growth, induce CTL response</w:t>
            </w:r>
          </w:p>
        </w:tc>
        <w:tc>
          <w:tcPr>
            <w:tcW w:w="1170" w:type="dxa"/>
          </w:tcPr>
          <w:p w14:paraId="59FC703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ng&lt;/Author&gt;&lt;Year&gt;2003&lt;/Year&gt;&lt;RecNum&gt;56&lt;/RecNum&gt;&lt;DisplayText&gt;[142]&lt;/DisplayText&gt;&lt;record&gt;&lt;rec-number&gt;56&lt;/rec-number&gt;&lt;foreign-keys&gt;&lt;key app="EN" db-id="wx5z0apegda9sdeeedr5pzzvfzrr9rww9eav" timestamp="1673546104"&gt;56&lt;/key&gt;&lt;/foreign-keys&gt;&lt;ref-type name="Journal Article"&gt;17&lt;/ref-type&gt;&lt;contributors&gt;&lt;authors&gt;&lt;author&gt;Zhang, J. K.&lt;/author&gt;&lt;author&gt;Li, J.&lt;/author&gt;&lt;author&gt;Zhang, J.&lt;/author&gt;&lt;author&gt;Chen, H. B.&lt;/author&gt;&lt;author&gt;Chen, S. B.&lt;/author&gt;&lt;/authors&gt;&lt;/contributors&gt;&lt;auth-address&gt;Cancer Pathology Laboratory, Shantou University Medical College, 22 Xinlinglu, Shantou 515031, Guangdong Province, China. jkzhang@stu.edu.cn&lt;/auth-address&gt;&lt;titles&gt;&lt;title&gt;Antitumor immunopreventive and immunotherapeutic effect in mice induced by hybrid vaccine of dendritic cells and hepatocarcinoma in vivo&lt;/title&gt;&lt;secondary-title&gt;World J Gastroenterol&lt;/secondary-title&gt;&lt;/titles&gt;&lt;periodical&gt;&lt;full-title&gt;World J Gastroenterol&lt;/full-title&gt;&lt;/periodical&gt;&lt;pages&gt;479-84&lt;/pages&gt;&lt;volume&gt;9&lt;/volume&gt;&lt;number&gt;3&lt;/number&gt;&lt;keywords&gt;&lt;keyword&gt;Animals&lt;/keyword&gt;&lt;keyword&gt;Cancer Vaccines/*therapeutic use&lt;/keyword&gt;&lt;keyword&gt;Carcinoma, Hepatocellular/*pathology&lt;/keyword&gt;&lt;keyword&gt;*Cell Fusion&lt;/keyword&gt;&lt;keyword&gt;Cell Line&lt;/keyword&gt;&lt;keyword&gt;*Dendritic Cells&lt;/keyword&gt;&lt;keyword&gt;Immunotherapy/*methods&lt;/keyword&gt;&lt;keyword&gt;Liver Neoplasms/*pathology&lt;/keyword&gt;&lt;keyword&gt;Mice&lt;/keyword&gt;&lt;keyword&gt;Mice, Inbred BALB C&lt;/keyword&gt;&lt;keyword&gt;Neoplasms/*prevention &amp;amp; control/*therapy&lt;/keyword&gt;&lt;/keywords&gt;&lt;dates&gt;&lt;year&gt;2003&lt;/year&gt;&lt;pub-dates&gt;&lt;date&gt;Mar&lt;/date&gt;&lt;/pub-dates&gt;&lt;/dates&gt;&lt;isbn&gt;1007-9327 (Print)&amp;#xD;2219-2840 (Electronic)&amp;#xD;1007-9327 (Linking)&lt;/isbn&gt;&lt;accession-num&gt;12632501&lt;/accession-num&gt;&lt;urls&gt;&lt;related-urls&gt;&lt;url&gt;https://www.ncbi.nlm.nih.gov/pubmed/12632501&lt;/url&gt;&lt;/related-urls&gt;&lt;/urls&gt;&lt;custom2&gt;PMC4621565&lt;/custom2&gt;&lt;electronic-resource-num&gt;10.3748/wjg.v9.i3.479&lt;/electronic-resource-num&gt;&lt;remote-database-name&gt;Medline&lt;/remote-database-name&gt;&lt;remote-database-provider&gt;NLM&lt;/remote-database-provider&gt;&lt;/record&gt;&lt;/Cite&gt;&lt;/EndNote&gt;</w:instrTex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2]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1C81C674" w14:textId="77777777" w:rsidR="00D97851" w:rsidRPr="009728BE" w:rsidRDefault="00D97851" w:rsidP="00D9785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A723C3" w14:textId="77777777" w:rsidR="00D97851" w:rsidRPr="009728BE" w:rsidRDefault="00D97851" w:rsidP="00D97851">
      <w:pPr>
        <w:rPr>
          <w:rFonts w:ascii="Times New Roman" w:hAnsi="Times New Roman" w:cs="Times New Roman"/>
          <w:color w:val="000000" w:themeColor="text1"/>
        </w:rPr>
      </w:pPr>
    </w:p>
    <w:p w14:paraId="5C13BE97" w14:textId="77777777" w:rsidR="00D97851" w:rsidRPr="009728BE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C837D05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6024AC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26BBE11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A675503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9352ED3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525396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95D496E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AD6D3AE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E83A86E" w14:textId="77777777" w:rsidR="00D97851" w:rsidRDefault="00D97851" w:rsidP="00D9785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BE1654B" w14:textId="77777777" w:rsidR="00D97851" w:rsidRPr="009728BE" w:rsidRDefault="00D97851" w:rsidP="00D9785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pendix 2</w:t>
      </w:r>
      <w:r w:rsidRPr="009728BE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>Ongoing c</w:t>
      </w:r>
      <w:r w:rsidRPr="009728BE">
        <w:rPr>
          <w:rFonts w:ascii="Times New Roman" w:hAnsi="Times New Roman" w:cs="Times New Roman"/>
          <w:b/>
          <w:bCs/>
          <w:color w:val="000000" w:themeColor="text1"/>
        </w:rPr>
        <w:t>linical trials for prevention of non-viral cancer occurrence, progression or remission</w:t>
      </w:r>
    </w:p>
    <w:p w14:paraId="00F7C637" w14:textId="77777777" w:rsidR="00D97851" w:rsidRPr="009728BE" w:rsidRDefault="00D97851" w:rsidP="00D9785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163"/>
        <w:tblW w:w="9891" w:type="dxa"/>
        <w:tblLook w:val="04A0" w:firstRow="1" w:lastRow="0" w:firstColumn="1" w:lastColumn="0" w:noHBand="0" w:noVBand="1"/>
      </w:tblPr>
      <w:tblGrid>
        <w:gridCol w:w="1394"/>
        <w:gridCol w:w="1545"/>
        <w:gridCol w:w="1116"/>
        <w:gridCol w:w="1610"/>
        <w:gridCol w:w="2334"/>
        <w:gridCol w:w="1892"/>
      </w:tblGrid>
      <w:tr w:rsidR="00D97851" w:rsidRPr="009728BE" w14:paraId="179B3598" w14:textId="77777777" w:rsidTr="00BB13A3">
        <w:tc>
          <w:tcPr>
            <w:tcW w:w="1394" w:type="dxa"/>
          </w:tcPr>
          <w:p w14:paraId="3C7BE8E6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ed Cancers</w:t>
            </w:r>
          </w:p>
        </w:tc>
        <w:tc>
          <w:tcPr>
            <w:tcW w:w="1545" w:type="dxa"/>
          </w:tcPr>
          <w:p w14:paraId="78A28CE1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gens</w:t>
            </w:r>
          </w:p>
        </w:tc>
        <w:tc>
          <w:tcPr>
            <w:tcW w:w="1116" w:type="dxa"/>
          </w:tcPr>
          <w:p w14:paraId="0F038A6E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vaccine</w:t>
            </w:r>
          </w:p>
        </w:tc>
        <w:tc>
          <w:tcPr>
            <w:tcW w:w="1610" w:type="dxa"/>
          </w:tcPr>
          <w:p w14:paraId="15E246A6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Study</w:t>
            </w:r>
          </w:p>
        </w:tc>
        <w:tc>
          <w:tcPr>
            <w:tcW w:w="2334" w:type="dxa"/>
          </w:tcPr>
          <w:p w14:paraId="24BD19FC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892" w:type="dxa"/>
          </w:tcPr>
          <w:p w14:paraId="059A9D8F" w14:textId="77777777" w:rsidR="00D97851" w:rsidRPr="009728BE" w:rsidRDefault="00D97851" w:rsidP="00BB1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Trials.gov identifier</w:t>
            </w:r>
          </w:p>
        </w:tc>
      </w:tr>
      <w:tr w:rsidR="00D97851" w:rsidRPr="009728BE" w14:paraId="0764D0C4" w14:textId="77777777" w:rsidTr="00BB13A3">
        <w:tc>
          <w:tcPr>
            <w:tcW w:w="1394" w:type="dxa"/>
          </w:tcPr>
          <w:p w14:paraId="3863B600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nch syndrome (colorectal, endometrial, other cancers)</w:t>
            </w:r>
          </w:p>
        </w:tc>
        <w:tc>
          <w:tcPr>
            <w:tcW w:w="1545" w:type="dxa"/>
          </w:tcPr>
          <w:p w14:paraId="6449F72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 frameshift antigens</w:t>
            </w:r>
          </w:p>
        </w:tc>
        <w:tc>
          <w:tcPr>
            <w:tcW w:w="1116" w:type="dxa"/>
          </w:tcPr>
          <w:p w14:paraId="049BE5F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ral </w:t>
            </w:r>
          </w:p>
        </w:tc>
        <w:tc>
          <w:tcPr>
            <w:tcW w:w="1610" w:type="dxa"/>
          </w:tcPr>
          <w:p w14:paraId="6BD126A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312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se </w:t>
            </w:r>
            <w:proofErr w:type="spellStart"/>
            <w:r w:rsidRPr="00312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  <w:proofErr w:type="spellEnd"/>
            <w:r w:rsidRPr="00312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II </w:t>
            </w:r>
          </w:p>
        </w:tc>
        <w:tc>
          <w:tcPr>
            <w:tcW w:w="2334" w:type="dxa"/>
          </w:tcPr>
          <w:p w14:paraId="51C538F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ith clinical diagnosis of Lynch syndrome or “Lynch-like syndrome” with no evidence of active or recurrent cancer</w:t>
            </w:r>
          </w:p>
        </w:tc>
        <w:tc>
          <w:tcPr>
            <w:tcW w:w="1892" w:type="dxa"/>
          </w:tcPr>
          <w:p w14:paraId="162793FB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5078866</w:t>
            </w:r>
          </w:p>
        </w:tc>
      </w:tr>
      <w:tr w:rsidR="00D97851" w:rsidRPr="009728BE" w14:paraId="28E68E62" w14:textId="77777777" w:rsidTr="00BB13A3">
        <w:tc>
          <w:tcPr>
            <w:tcW w:w="1394" w:type="dxa"/>
          </w:tcPr>
          <w:p w14:paraId="41A994B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1545" w:type="dxa"/>
          </w:tcPr>
          <w:p w14:paraId="21BC16F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AS</w:t>
            </w:r>
          </w:p>
        </w:tc>
        <w:tc>
          <w:tcPr>
            <w:tcW w:w="1116" w:type="dxa"/>
          </w:tcPr>
          <w:p w14:paraId="47C8CDD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e</w:t>
            </w:r>
          </w:p>
        </w:tc>
        <w:tc>
          <w:tcPr>
            <w:tcW w:w="1610" w:type="dxa"/>
          </w:tcPr>
          <w:p w14:paraId="7D8D134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2334" w:type="dxa"/>
          </w:tcPr>
          <w:p w14:paraId="2829A61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in high-risk group who have either mutation or familial history of pancreatic cancer</w:t>
            </w:r>
          </w:p>
        </w:tc>
        <w:tc>
          <w:tcPr>
            <w:tcW w:w="1892" w:type="dxa"/>
          </w:tcPr>
          <w:p w14:paraId="60D6BB9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5013216</w:t>
            </w:r>
          </w:p>
        </w:tc>
      </w:tr>
      <w:tr w:rsidR="00D97851" w:rsidRPr="009728BE" w14:paraId="414FA516" w14:textId="77777777" w:rsidTr="00BB13A3">
        <w:tc>
          <w:tcPr>
            <w:tcW w:w="1394" w:type="dxa"/>
          </w:tcPr>
          <w:p w14:paraId="2FF0FDE0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ple-negative breast cancer</w:t>
            </w:r>
          </w:p>
        </w:tc>
        <w:tc>
          <w:tcPr>
            <w:tcW w:w="1545" w:type="dxa"/>
          </w:tcPr>
          <w:p w14:paraId="4B483DA9" w14:textId="77777777" w:rsidR="00D97851" w:rsidRPr="009728BE" w:rsidRDefault="00D97851" w:rsidP="00BB13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𝛂</w:t>
            </w: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lactalbumin</w:t>
            </w:r>
          </w:p>
        </w:tc>
        <w:tc>
          <w:tcPr>
            <w:tcW w:w="1116" w:type="dxa"/>
          </w:tcPr>
          <w:p w14:paraId="2D725A95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10" w:type="dxa"/>
          </w:tcPr>
          <w:p w14:paraId="1709C5F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2334" w:type="dxa"/>
          </w:tcPr>
          <w:p w14:paraId="6CFC8BA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ith triple-negative breast cancer with high risk of recurrence</w:t>
            </w:r>
          </w:p>
        </w:tc>
        <w:tc>
          <w:tcPr>
            <w:tcW w:w="1892" w:type="dxa"/>
          </w:tcPr>
          <w:p w14:paraId="2F85F68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4674306</w:t>
            </w:r>
          </w:p>
        </w:tc>
      </w:tr>
      <w:tr w:rsidR="00D97851" w:rsidRPr="009728BE" w14:paraId="0E5FE6DC" w14:textId="77777777" w:rsidTr="00BB13A3">
        <w:tc>
          <w:tcPr>
            <w:tcW w:w="1394" w:type="dxa"/>
          </w:tcPr>
          <w:p w14:paraId="277D0320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mall cell lung cancer</w:t>
            </w:r>
          </w:p>
        </w:tc>
        <w:tc>
          <w:tcPr>
            <w:tcW w:w="1545" w:type="dxa"/>
          </w:tcPr>
          <w:p w14:paraId="01EDBD11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dermal growth factor (EGF)</w:t>
            </w:r>
          </w:p>
        </w:tc>
        <w:tc>
          <w:tcPr>
            <w:tcW w:w="1116" w:type="dxa"/>
          </w:tcPr>
          <w:p w14:paraId="187AF1D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10" w:type="dxa"/>
          </w:tcPr>
          <w:p w14:paraId="3F9DB06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2334" w:type="dxa"/>
          </w:tcPr>
          <w:p w14:paraId="1F867A8D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risk group of lung cancer with no active or recurrent cancer</w:t>
            </w:r>
          </w:p>
        </w:tc>
        <w:tc>
          <w:tcPr>
            <w:tcW w:w="1892" w:type="dxa"/>
          </w:tcPr>
          <w:p w14:paraId="0518401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4298606</w:t>
            </w:r>
          </w:p>
        </w:tc>
      </w:tr>
      <w:tr w:rsidR="00D97851" w:rsidRPr="009728BE" w14:paraId="67217076" w14:textId="77777777" w:rsidTr="00BB13A3">
        <w:tc>
          <w:tcPr>
            <w:tcW w:w="1394" w:type="dxa"/>
          </w:tcPr>
          <w:p w14:paraId="10284F5B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1545" w:type="dxa"/>
          </w:tcPr>
          <w:p w14:paraId="757909D5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1</w:t>
            </w:r>
          </w:p>
        </w:tc>
        <w:tc>
          <w:tcPr>
            <w:tcW w:w="1116" w:type="dxa"/>
          </w:tcPr>
          <w:p w14:paraId="3F7B1DED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e</w:t>
            </w:r>
          </w:p>
        </w:tc>
        <w:tc>
          <w:tcPr>
            <w:tcW w:w="1610" w:type="dxa"/>
          </w:tcPr>
          <w:p w14:paraId="7137D600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2334" w:type="dxa"/>
          </w:tcPr>
          <w:p w14:paraId="0619B417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risk group of lung cancer (current and formal smokers)</w:t>
            </w:r>
          </w:p>
        </w:tc>
        <w:tc>
          <w:tcPr>
            <w:tcW w:w="1892" w:type="dxa"/>
          </w:tcPr>
          <w:p w14:paraId="231E9406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3300817</w:t>
            </w:r>
          </w:p>
        </w:tc>
      </w:tr>
      <w:tr w:rsidR="00D97851" w:rsidRPr="009728BE" w14:paraId="6FF23FE2" w14:textId="77777777" w:rsidTr="00BB13A3">
        <w:tc>
          <w:tcPr>
            <w:tcW w:w="1394" w:type="dxa"/>
          </w:tcPr>
          <w:p w14:paraId="08E4473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ple negative breast cancer</w:t>
            </w:r>
          </w:p>
        </w:tc>
        <w:tc>
          <w:tcPr>
            <w:tcW w:w="1545" w:type="dxa"/>
          </w:tcPr>
          <w:p w14:paraId="388DF056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D105, Yb-1, SOX2, CDH3, MDM2 polyepitope</w:t>
            </w:r>
          </w:p>
        </w:tc>
        <w:tc>
          <w:tcPr>
            <w:tcW w:w="1116" w:type="dxa"/>
          </w:tcPr>
          <w:p w14:paraId="3849F2C7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610" w:type="dxa"/>
          </w:tcPr>
          <w:p w14:paraId="07F3867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2334" w:type="dxa"/>
          </w:tcPr>
          <w:p w14:paraId="247AA30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ith triple-negative breast cancer with high risk of recurrence</w:t>
            </w:r>
          </w:p>
        </w:tc>
        <w:tc>
          <w:tcPr>
            <w:tcW w:w="1892" w:type="dxa"/>
          </w:tcPr>
          <w:p w14:paraId="0FCE146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5455658</w:t>
            </w:r>
          </w:p>
        </w:tc>
      </w:tr>
      <w:tr w:rsidR="00D97851" w:rsidRPr="009728BE" w14:paraId="3698E464" w14:textId="77777777" w:rsidTr="00BB13A3">
        <w:tc>
          <w:tcPr>
            <w:tcW w:w="1394" w:type="dxa"/>
          </w:tcPr>
          <w:p w14:paraId="3B89BA56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 positive, HER2 negative breast cancer</w:t>
            </w:r>
          </w:p>
        </w:tc>
        <w:tc>
          <w:tcPr>
            <w:tcW w:w="1545" w:type="dxa"/>
          </w:tcPr>
          <w:p w14:paraId="2DBE4B0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BP, HER2, IGF1R</w:t>
            </w:r>
          </w:p>
        </w:tc>
        <w:tc>
          <w:tcPr>
            <w:tcW w:w="1116" w:type="dxa"/>
          </w:tcPr>
          <w:p w14:paraId="7851714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610" w:type="dxa"/>
          </w:tcPr>
          <w:p w14:paraId="6773CF4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 I</w:t>
            </w:r>
          </w:p>
        </w:tc>
        <w:tc>
          <w:tcPr>
            <w:tcW w:w="2334" w:type="dxa"/>
          </w:tcPr>
          <w:p w14:paraId="60E34422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ith node positive, non- metastatic, HER2 negative breast cancer with no sign of disease and risk of recurrence</w:t>
            </w:r>
          </w:p>
        </w:tc>
        <w:tc>
          <w:tcPr>
            <w:tcW w:w="1892" w:type="dxa"/>
          </w:tcPr>
          <w:p w14:paraId="09B9C3C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2780401</w:t>
            </w:r>
          </w:p>
        </w:tc>
      </w:tr>
      <w:tr w:rsidR="00D97851" w:rsidRPr="009728BE" w14:paraId="6BAB9D45" w14:textId="77777777" w:rsidTr="00BB13A3">
        <w:tc>
          <w:tcPr>
            <w:tcW w:w="1394" w:type="dxa"/>
          </w:tcPr>
          <w:p w14:paraId="227E992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 cancer</w:t>
            </w:r>
          </w:p>
        </w:tc>
        <w:tc>
          <w:tcPr>
            <w:tcW w:w="1545" w:type="dxa"/>
          </w:tcPr>
          <w:p w14:paraId="6DC682A6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P domain containing 1(DEPDC1) and M phase phosphoprotein 1(MPHOSPH1) </w:t>
            </w:r>
          </w:p>
        </w:tc>
        <w:tc>
          <w:tcPr>
            <w:tcW w:w="1116" w:type="dxa"/>
          </w:tcPr>
          <w:p w14:paraId="738F0274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e</w:t>
            </w:r>
          </w:p>
        </w:tc>
        <w:tc>
          <w:tcPr>
            <w:tcW w:w="1610" w:type="dxa"/>
          </w:tcPr>
          <w:p w14:paraId="505E086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2334" w:type="dxa"/>
          </w:tcPr>
          <w:p w14:paraId="4275901E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low grade bladder tumor with DEPDC1 and MPHOSPH1 expression</w:t>
            </w:r>
          </w:p>
        </w:tc>
        <w:tc>
          <w:tcPr>
            <w:tcW w:w="1892" w:type="dxa"/>
          </w:tcPr>
          <w:p w14:paraId="33269EE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0633204</w:t>
            </w:r>
          </w:p>
        </w:tc>
      </w:tr>
      <w:tr w:rsidR="00D97851" w:rsidRPr="009728BE" w14:paraId="4CE5C3C6" w14:textId="77777777" w:rsidTr="00BB13A3">
        <w:tc>
          <w:tcPr>
            <w:tcW w:w="1394" w:type="dxa"/>
          </w:tcPr>
          <w:p w14:paraId="31BD629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nch syndrome</w:t>
            </w:r>
          </w:p>
        </w:tc>
        <w:tc>
          <w:tcPr>
            <w:tcW w:w="1545" w:type="dxa"/>
          </w:tcPr>
          <w:p w14:paraId="497C24BB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A, MUC1, Brachyury</w:t>
            </w:r>
          </w:p>
        </w:tc>
        <w:tc>
          <w:tcPr>
            <w:tcW w:w="1116" w:type="dxa"/>
          </w:tcPr>
          <w:p w14:paraId="3A99E6A9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viral</w:t>
            </w:r>
          </w:p>
        </w:tc>
        <w:tc>
          <w:tcPr>
            <w:tcW w:w="1610" w:type="dxa"/>
          </w:tcPr>
          <w:p w14:paraId="3D32BB3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2334" w:type="dxa"/>
          </w:tcPr>
          <w:p w14:paraId="5E45BE78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ith clinical diagnosis of Lynch syndrome or “Lynch-like syndrome” with no evidence of active cancer for 6 months</w:t>
            </w:r>
          </w:p>
        </w:tc>
        <w:tc>
          <w:tcPr>
            <w:tcW w:w="1892" w:type="dxa"/>
          </w:tcPr>
          <w:p w14:paraId="34A8DAFC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5419011</w:t>
            </w:r>
          </w:p>
        </w:tc>
      </w:tr>
      <w:tr w:rsidR="00D97851" w:rsidRPr="009728BE" w14:paraId="2DCC0A73" w14:textId="77777777" w:rsidTr="00BB13A3">
        <w:tc>
          <w:tcPr>
            <w:tcW w:w="1394" w:type="dxa"/>
          </w:tcPr>
          <w:p w14:paraId="25944EAF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ocellular carcinoma</w:t>
            </w:r>
          </w:p>
        </w:tc>
        <w:tc>
          <w:tcPr>
            <w:tcW w:w="1545" w:type="dxa"/>
          </w:tcPr>
          <w:p w14:paraId="459B5B8D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ersonalized neoantigen</w:t>
            </w:r>
          </w:p>
        </w:tc>
        <w:tc>
          <w:tcPr>
            <w:tcW w:w="1116" w:type="dxa"/>
          </w:tcPr>
          <w:p w14:paraId="7414111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NA</w:t>
            </w:r>
          </w:p>
        </w:tc>
        <w:tc>
          <w:tcPr>
            <w:tcW w:w="1610" w:type="dxa"/>
          </w:tcPr>
          <w:p w14:paraId="40E10D54" w14:textId="77777777" w:rsidR="00D97851" w:rsidRPr="009728BE" w:rsidRDefault="00D97851" w:rsidP="00BB13A3">
            <w:pPr>
              <w:shd w:val="clear" w:color="auto" w:fill="FFFFFF"/>
              <w:spacing w:before="84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hase I</w:t>
            </w:r>
          </w:p>
        </w:tc>
        <w:tc>
          <w:tcPr>
            <w:tcW w:w="2334" w:type="dxa"/>
          </w:tcPr>
          <w:p w14:paraId="14C92529" w14:textId="77777777" w:rsidR="00D97851" w:rsidRPr="009728BE" w:rsidRDefault="00D97851" w:rsidP="00BB13A3">
            <w:pPr>
              <w:shd w:val="clear" w:color="auto" w:fill="FFFFFF"/>
              <w:spacing w:before="84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atients with hepatocellular carcinoma IIb/IIIa and lesion have been removed by surgery</w:t>
            </w:r>
          </w:p>
        </w:tc>
        <w:tc>
          <w:tcPr>
            <w:tcW w:w="1892" w:type="dxa"/>
          </w:tcPr>
          <w:p w14:paraId="03A360FA" w14:textId="77777777" w:rsidR="00D97851" w:rsidRPr="009728BE" w:rsidRDefault="00D97851" w:rsidP="00BB13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CT05761717</w:t>
            </w:r>
          </w:p>
        </w:tc>
      </w:tr>
    </w:tbl>
    <w:p w14:paraId="07B99707" w14:textId="77777777" w:rsidR="00D97851" w:rsidRPr="009728BE" w:rsidRDefault="00D97851" w:rsidP="00D97851">
      <w:pPr>
        <w:rPr>
          <w:color w:val="000000" w:themeColor="text1"/>
        </w:rPr>
      </w:pPr>
    </w:p>
    <w:p w14:paraId="75E39253" w14:textId="77777777" w:rsidR="00D97851" w:rsidRPr="009728BE" w:rsidRDefault="00D97851" w:rsidP="00D978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6716F7E" w14:textId="77777777" w:rsidR="00D97851" w:rsidRPr="009728BE" w:rsidRDefault="00D97851" w:rsidP="00D978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8CEF97C" w14:textId="77777777" w:rsidR="00D97851" w:rsidRPr="009728BE" w:rsidRDefault="00D97851" w:rsidP="00D978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745D32D" w14:textId="77777777" w:rsidR="00D97851" w:rsidRPr="009728BE" w:rsidRDefault="00D97851" w:rsidP="00D978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CC349FA" w14:textId="77777777" w:rsidR="00D97851" w:rsidRPr="009728BE" w:rsidRDefault="00D97851" w:rsidP="00D978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5D8424B" w14:textId="77777777" w:rsidR="0007209F" w:rsidRDefault="0007209F"/>
    <w:sectPr w:rsidR="0007209F" w:rsidSect="00D75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851"/>
    <w:rsid w:val="000038A2"/>
    <w:rsid w:val="0000529A"/>
    <w:rsid w:val="0006477A"/>
    <w:rsid w:val="0007209F"/>
    <w:rsid w:val="00074EAA"/>
    <w:rsid w:val="000A7C38"/>
    <w:rsid w:val="000D3D50"/>
    <w:rsid w:val="000D5F8E"/>
    <w:rsid w:val="000E30FF"/>
    <w:rsid w:val="000E5B7E"/>
    <w:rsid w:val="000F7F4D"/>
    <w:rsid w:val="001326EC"/>
    <w:rsid w:val="00140366"/>
    <w:rsid w:val="00150F9A"/>
    <w:rsid w:val="00197A95"/>
    <w:rsid w:val="001C0CA2"/>
    <w:rsid w:val="001F7E29"/>
    <w:rsid w:val="001F7E9A"/>
    <w:rsid w:val="00220AB5"/>
    <w:rsid w:val="002210B0"/>
    <w:rsid w:val="0024363D"/>
    <w:rsid w:val="002459C2"/>
    <w:rsid w:val="00261DC6"/>
    <w:rsid w:val="0026752C"/>
    <w:rsid w:val="00274BE6"/>
    <w:rsid w:val="00277001"/>
    <w:rsid w:val="00287F03"/>
    <w:rsid w:val="002D0B58"/>
    <w:rsid w:val="002E7D2A"/>
    <w:rsid w:val="00301475"/>
    <w:rsid w:val="003248C5"/>
    <w:rsid w:val="00337A9B"/>
    <w:rsid w:val="0034155C"/>
    <w:rsid w:val="003471C4"/>
    <w:rsid w:val="00351470"/>
    <w:rsid w:val="003569A3"/>
    <w:rsid w:val="00387B3B"/>
    <w:rsid w:val="003A575A"/>
    <w:rsid w:val="00402CF8"/>
    <w:rsid w:val="004101B4"/>
    <w:rsid w:val="004635F6"/>
    <w:rsid w:val="004814A3"/>
    <w:rsid w:val="004859BE"/>
    <w:rsid w:val="004C36AA"/>
    <w:rsid w:val="004D256C"/>
    <w:rsid w:val="004E5057"/>
    <w:rsid w:val="004F75F7"/>
    <w:rsid w:val="00502148"/>
    <w:rsid w:val="00527608"/>
    <w:rsid w:val="005668D0"/>
    <w:rsid w:val="00580B9D"/>
    <w:rsid w:val="00581429"/>
    <w:rsid w:val="005C09AC"/>
    <w:rsid w:val="005C2EF1"/>
    <w:rsid w:val="005E78AD"/>
    <w:rsid w:val="00602517"/>
    <w:rsid w:val="006048B7"/>
    <w:rsid w:val="006316E9"/>
    <w:rsid w:val="00633131"/>
    <w:rsid w:val="0064723E"/>
    <w:rsid w:val="00662CD6"/>
    <w:rsid w:val="0066645C"/>
    <w:rsid w:val="00697EB5"/>
    <w:rsid w:val="006A7ACB"/>
    <w:rsid w:val="006B5562"/>
    <w:rsid w:val="00701796"/>
    <w:rsid w:val="0071359A"/>
    <w:rsid w:val="0071359C"/>
    <w:rsid w:val="0071679B"/>
    <w:rsid w:val="007304A0"/>
    <w:rsid w:val="00743980"/>
    <w:rsid w:val="00745C43"/>
    <w:rsid w:val="00764B66"/>
    <w:rsid w:val="00780BCE"/>
    <w:rsid w:val="007B0C91"/>
    <w:rsid w:val="007B1B9B"/>
    <w:rsid w:val="007E4A57"/>
    <w:rsid w:val="007F718F"/>
    <w:rsid w:val="00826AC4"/>
    <w:rsid w:val="0089168B"/>
    <w:rsid w:val="008A64DF"/>
    <w:rsid w:val="008B5802"/>
    <w:rsid w:val="008C3861"/>
    <w:rsid w:val="008C3F70"/>
    <w:rsid w:val="0097319A"/>
    <w:rsid w:val="009952DC"/>
    <w:rsid w:val="009962E8"/>
    <w:rsid w:val="00A03632"/>
    <w:rsid w:val="00A10332"/>
    <w:rsid w:val="00A1146B"/>
    <w:rsid w:val="00A1201B"/>
    <w:rsid w:val="00AB6742"/>
    <w:rsid w:val="00AC5B67"/>
    <w:rsid w:val="00AF2F57"/>
    <w:rsid w:val="00AF360F"/>
    <w:rsid w:val="00AF7250"/>
    <w:rsid w:val="00B56EDE"/>
    <w:rsid w:val="00BC2F11"/>
    <w:rsid w:val="00BD0AAE"/>
    <w:rsid w:val="00BD77C1"/>
    <w:rsid w:val="00C1388C"/>
    <w:rsid w:val="00C26DA4"/>
    <w:rsid w:val="00C35B30"/>
    <w:rsid w:val="00C475C3"/>
    <w:rsid w:val="00C800D5"/>
    <w:rsid w:val="00CB15FB"/>
    <w:rsid w:val="00D00922"/>
    <w:rsid w:val="00D03694"/>
    <w:rsid w:val="00D076A8"/>
    <w:rsid w:val="00D53513"/>
    <w:rsid w:val="00D56C0E"/>
    <w:rsid w:val="00D73649"/>
    <w:rsid w:val="00D751E2"/>
    <w:rsid w:val="00D930CC"/>
    <w:rsid w:val="00D95546"/>
    <w:rsid w:val="00D97851"/>
    <w:rsid w:val="00DC4344"/>
    <w:rsid w:val="00DC4A2F"/>
    <w:rsid w:val="00DF31EF"/>
    <w:rsid w:val="00E1569F"/>
    <w:rsid w:val="00E547A7"/>
    <w:rsid w:val="00E62EC5"/>
    <w:rsid w:val="00E86CEC"/>
    <w:rsid w:val="00EB3519"/>
    <w:rsid w:val="00F169AA"/>
    <w:rsid w:val="00F2189A"/>
    <w:rsid w:val="00F26A9E"/>
    <w:rsid w:val="00F678D1"/>
    <w:rsid w:val="00F754EA"/>
    <w:rsid w:val="00F95415"/>
    <w:rsid w:val="00FC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FD38"/>
  <w15:chartTrackingRefBased/>
  <w15:docId w15:val="{B9A1EE9B-2FFC-2D4A-A991-133B7A22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85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8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8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8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85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8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8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8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8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8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8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8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85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8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85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7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8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85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D97851"/>
    <w:rPr>
      <w:i/>
      <w:iCs/>
    </w:rPr>
  </w:style>
  <w:style w:type="table" w:styleId="TableGrid">
    <w:name w:val="Table Grid"/>
    <w:basedOn w:val="TableNormal"/>
    <w:uiPriority w:val="39"/>
    <w:rsid w:val="00D9785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9</Words>
  <Characters>917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s, Kajal (NIH/NCI) [E]</dc:creator>
  <cp:keywords/>
  <dc:description/>
  <cp:lastModifiedBy>Rajalakshmi Thangaraj</cp:lastModifiedBy>
  <cp:revision>2</cp:revision>
  <dcterms:created xsi:type="dcterms:W3CDTF">2025-01-08T18:54:00Z</dcterms:created>
  <dcterms:modified xsi:type="dcterms:W3CDTF">2025-05-17T06:21:00Z</dcterms:modified>
</cp:coreProperties>
</file>